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3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15110</wp:posOffset>
                </wp:positionV>
                <wp:extent cx="4754880" cy="2929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2929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980"/>
                              <w:gridCol w:w="4140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enBank acc. no.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Sequence (5</w:t>
                                  </w:r>
                                  <w:r>
                                    <w:rPr>
                                      <w:sz w:val="24"/>
                                    </w:rPr>
                                    <w:t>’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  <w:t>→</w:t>
                                  </w: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sz w:val="24"/>
                                    </w:rPr>
                                    <w:t>’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MG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F396829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AAGCCCCTTTATGATGCGA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sz w:val="24"/>
                                    </w:rPr>
                                    <w:t>AGAGAACAGTGTCACCCG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MG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Y706757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CATCTCAGTCTGCTTGTCTCA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sz w:val="24"/>
                                    </w:rPr>
                                    <w:t>TCTTTGCTGGATCTGTTGTA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MK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F429385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GCAGGTGTTCCGATAGAGCC</w:t>
                                  </w:r>
                                  <w:r>
                                    <w:rPr>
                                      <w:sz w:val="24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GAGTCCCCTAAGGTAACAG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PPI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B294696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CGCTTCCCTCCTCTGCTTCT</w:t>
                                  </w:r>
                                  <w:r>
                                    <w:rPr>
                                      <w:sz w:val="24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GTGGAAGTAGCGGTGAT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D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B294712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CAATGGGTTGAGCGGATGTT</w:t>
                                  </w:r>
                                  <w:r>
                                    <w:rPr>
                                      <w:sz w:val="24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GACCACGTCGTGTATGAG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Y712939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AGCCTCCATCAGCGTTTTCAGA</w:t>
                                  </w:r>
                                  <w:r>
                                    <w:rPr>
                                      <w:sz w:val="24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CCCTTGTTGGTTGTCTTC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RP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Q640231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TCTTTTTTCAAACTTCAGCGAC</w:t>
                                  </w:r>
                                  <w:r>
                                    <w:rPr>
                                      <w:sz w:val="24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TCTACAGCATAAACTCCA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P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B294716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GTGAGCCAGTCAAGACCGCA</w:t>
                                  </w:r>
                                  <w:r>
                                    <w:rPr>
                                      <w:sz w:val="24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TCCAGTTGCATTTGCCT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230.65pt;mso-wrap-distance-left:0pt;mso-wrap-distance-right:9pt;mso-wrap-distance-top:0pt;mso-wrap-distance-bottom:0pt;margin-top:119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980"/>
                        <w:gridCol w:w="4140"/>
                      </w:tblGrid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enBank acc. no.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Sequence (5</w:t>
                            </w:r>
                            <w:r>
                              <w:rPr>
                                <w:sz w:val="24"/>
                              </w:rPr>
                              <w:t>’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  <w:t>→</w:t>
                            </w:r>
                            <w:r>
                              <w:rPr>
                                <w:sz w:val="24"/>
                              </w:rPr>
                              <w:t>3</w:t>
                            </w:r>
                            <w:r>
                              <w:rPr>
                                <w:sz w:val="24"/>
                              </w:rPr>
                              <w:t>’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MGS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F396829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AAGCCCCTTTATGATGCGA</w:t>
                            </w:r>
                            <w:r>
                              <w:rPr>
                                <w:sz w:val="24"/>
                              </w:rPr>
                              <w:t xml:space="preserve">; </w:t>
                            </w:r>
                            <w:r>
                              <w:rPr>
                                <w:sz w:val="24"/>
                              </w:rPr>
                              <w:t>AGAGAACAGTGTCACCCG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MGR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Y706757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CATCTCAGTCTGCTTGTCTCA</w:t>
                            </w:r>
                            <w:r>
                              <w:rPr>
                                <w:sz w:val="24"/>
                              </w:rPr>
                              <w:t xml:space="preserve">; </w:t>
                            </w:r>
                            <w:r>
                              <w:rPr>
                                <w:sz w:val="24"/>
                              </w:rPr>
                              <w:t>TCTTTGCTGGATCTGTTGTA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MK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F429385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GCAGGTGTTCCGATAGAGCC</w:t>
                            </w:r>
                            <w:r>
                              <w:rPr>
                                <w:sz w:val="24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GAGTCCCCTAAGGTAACAG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PPI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B294696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CGCTTCCCTCCTCTGCTTCT</w:t>
                            </w:r>
                            <w:r>
                              <w:rPr>
                                <w:sz w:val="24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GTGGAAGTAGCGGTGAT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D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B294712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CAATGGGTTGAGCGGATGTT</w:t>
                            </w:r>
                            <w:r>
                              <w:rPr>
                                <w:sz w:val="24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GACCACGTCGTGTATGAG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Y712939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AGCCTCCATCAGCGTTTTCAGA</w:t>
                            </w:r>
                            <w:r>
                              <w:rPr>
                                <w:sz w:val="24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CCCTTGTTGGTTGTCTTC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RPP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Q640231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TCTTTTTTCAAACTTCAGCGAC</w:t>
                            </w:r>
                            <w:r>
                              <w:rPr>
                                <w:sz w:val="24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TCTACAGCATAAACTCCA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PT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B294716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GTGAGCCAGTCAAGACCGCA</w:t>
                            </w:r>
                            <w:r>
                              <w:rPr>
                                <w:sz w:val="24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TCCAGTTGCATTTGCCT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02:44:00Z</dcterms:created>
  <dc:creator>lenovo</dc:creator>
  <dc:description/>
  <dc:language>en-US</dc:language>
  <cp:lastModifiedBy>HD</cp:lastModifiedBy>
  <dcterms:modified xsi:type="dcterms:W3CDTF">2013-08-17T02:45:00Z</dcterms:modified>
  <cp:revision>3</cp:revision>
  <dc:subject/>
  <dc:title>Supplementary Tables</dc:title>
</cp:coreProperties>
</file>